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Look w:val="04A0" w:firstRow="1" w:lastRow="0" w:firstColumn="1" w:lastColumn="0" w:noHBand="0" w:noVBand="1"/>
      </w:tblPr>
      <w:tblGrid>
        <w:gridCol w:w="2430"/>
        <w:gridCol w:w="883"/>
        <w:gridCol w:w="848"/>
        <w:gridCol w:w="848"/>
        <w:gridCol w:w="848"/>
        <w:gridCol w:w="848"/>
        <w:gridCol w:w="1046"/>
        <w:gridCol w:w="1541"/>
      </w:tblGrid>
      <w:tr w:rsidR="00711C16" w:rsidRPr="00B325C2" w:rsidTr="00F950CE">
        <w:trPr>
          <w:trHeight w:val="300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11C16" w:rsidRPr="00B325C2" w:rsidRDefault="00886BD5" w:rsidP="00886BD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0" w:name="_GoBack"/>
            <w:bookmarkEnd w:id="0"/>
            <w:r w:rsidRPr="00B325C2">
              <w:rPr>
                <w:rFonts w:ascii="Times New Roman" w:hAnsi="Times New Roman" w:cs="Times New Roman"/>
                <w:bCs/>
                <w:sz w:val="24"/>
                <w:szCs w:val="24"/>
              </w:rPr>
              <w:t>Site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11C16" w:rsidRPr="00B325C2" w:rsidRDefault="00711C16" w:rsidP="00886BD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sz w:val="24"/>
                <w:szCs w:val="24"/>
              </w:rPr>
              <w:t>Locus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11C16" w:rsidRPr="00B325C2" w:rsidRDefault="00711C16" w:rsidP="001122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11C16" w:rsidRPr="00B325C2" w:rsidRDefault="00711C16" w:rsidP="00886BD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="00886BD5" w:rsidRPr="00B325C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11C16" w:rsidRPr="00B325C2" w:rsidRDefault="00711C16" w:rsidP="001122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  <w:r w:rsidR="00886BD5" w:rsidRPr="00B325C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O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11C16" w:rsidRPr="00B325C2" w:rsidRDefault="00711C16" w:rsidP="001122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  <w:r w:rsidR="00886BD5" w:rsidRPr="00B325C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11C16" w:rsidRPr="00B325C2" w:rsidRDefault="00711C16" w:rsidP="001122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  <w:r w:rsidRPr="00B325C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IS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</w:tcPr>
          <w:p w:rsidR="00711C16" w:rsidRPr="00B325C2" w:rsidRDefault="00711C16" w:rsidP="000F18D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ll</w:t>
            </w:r>
          </w:p>
        </w:tc>
      </w:tr>
      <w:tr w:rsidR="004C0951" w:rsidRPr="00B325C2" w:rsidTr="00F950CE">
        <w:trPr>
          <w:trHeight w:val="300"/>
        </w:trPr>
        <w:tc>
          <w:tcPr>
            <w:tcW w:w="2430" w:type="dxa"/>
            <w:tcBorders>
              <w:top w:val="single" w:sz="4" w:space="0" w:color="auto"/>
            </w:tcBorders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sz w:val="24"/>
                <w:szCs w:val="24"/>
              </w:rPr>
              <w:t>Brewster Co.</w:t>
            </w:r>
          </w:p>
        </w:tc>
        <w:tc>
          <w:tcPr>
            <w:tcW w:w="883" w:type="dxa"/>
            <w:tcBorders>
              <w:top w:val="single" w:sz="4" w:space="0" w:color="auto"/>
            </w:tcBorders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41</w:t>
            </w:r>
          </w:p>
        </w:tc>
        <w:tc>
          <w:tcPr>
            <w:tcW w:w="848" w:type="dxa"/>
            <w:tcBorders>
              <w:top w:val="single" w:sz="4" w:space="0" w:color="auto"/>
            </w:tcBorders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48" w:type="dxa"/>
            <w:tcBorders>
              <w:top w:val="single" w:sz="4" w:space="0" w:color="auto"/>
            </w:tcBorders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48" w:type="dxa"/>
            <w:tcBorders>
              <w:top w:val="single" w:sz="4" w:space="0" w:color="auto"/>
            </w:tcBorders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903</w:t>
            </w:r>
          </w:p>
        </w:tc>
        <w:tc>
          <w:tcPr>
            <w:tcW w:w="848" w:type="dxa"/>
            <w:tcBorders>
              <w:top w:val="single" w:sz="4" w:space="0" w:color="auto"/>
            </w:tcBorders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912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541" w:type="dxa"/>
            <w:tcBorders>
              <w:top w:val="single" w:sz="4" w:space="0" w:color="auto"/>
            </w:tcBorders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4C0951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01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933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915</w:t>
            </w:r>
          </w:p>
        </w:tc>
        <w:tc>
          <w:tcPr>
            <w:tcW w:w="1046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20</w:t>
            </w:r>
          </w:p>
        </w:tc>
        <w:tc>
          <w:tcPr>
            <w:tcW w:w="1541" w:type="dxa"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10</w:t>
            </w:r>
          </w:p>
        </w:tc>
      </w:tr>
      <w:tr w:rsidR="004C0951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09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710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05</w:t>
            </w:r>
          </w:p>
        </w:tc>
        <w:tc>
          <w:tcPr>
            <w:tcW w:w="1046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</w:p>
        </w:tc>
        <w:tc>
          <w:tcPr>
            <w:tcW w:w="1541" w:type="dxa"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</w:tr>
      <w:tr w:rsidR="004C0951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70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677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786</w:t>
            </w:r>
          </w:p>
        </w:tc>
        <w:tc>
          <w:tcPr>
            <w:tcW w:w="1046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138</w:t>
            </w:r>
          </w:p>
        </w:tc>
        <w:tc>
          <w:tcPr>
            <w:tcW w:w="1541" w:type="dxa"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</w:tr>
      <w:tr w:rsidR="004C0951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14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935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91</w:t>
            </w:r>
          </w:p>
        </w:tc>
        <w:tc>
          <w:tcPr>
            <w:tcW w:w="1046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50</w:t>
            </w:r>
          </w:p>
        </w:tc>
        <w:tc>
          <w:tcPr>
            <w:tcW w:w="1541" w:type="dxa"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23</w:t>
            </w:r>
          </w:p>
        </w:tc>
      </w:tr>
      <w:tr w:rsidR="004C0951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20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774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900</w:t>
            </w:r>
          </w:p>
        </w:tc>
        <w:tc>
          <w:tcPr>
            <w:tcW w:w="1046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140</w:t>
            </w:r>
          </w:p>
        </w:tc>
        <w:tc>
          <w:tcPr>
            <w:tcW w:w="1541" w:type="dxa"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/>
                <w:sz w:val="24"/>
                <w:szCs w:val="24"/>
              </w:rPr>
              <w:t>0.066*</w:t>
            </w:r>
          </w:p>
        </w:tc>
      </w:tr>
      <w:tr w:rsidR="004C0951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52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548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774</w:t>
            </w:r>
          </w:p>
        </w:tc>
        <w:tc>
          <w:tcPr>
            <w:tcW w:w="1046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291</w:t>
            </w:r>
          </w:p>
        </w:tc>
        <w:tc>
          <w:tcPr>
            <w:tcW w:w="1541" w:type="dxa"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/>
                <w:sz w:val="24"/>
                <w:szCs w:val="24"/>
              </w:rPr>
              <w:t>0.127*</w:t>
            </w:r>
          </w:p>
        </w:tc>
      </w:tr>
      <w:tr w:rsidR="004C0951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83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677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644</w:t>
            </w:r>
          </w:p>
        </w:tc>
        <w:tc>
          <w:tcPr>
            <w:tcW w:w="1046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52</w:t>
            </w:r>
          </w:p>
        </w:tc>
        <w:tc>
          <w:tcPr>
            <w:tcW w:w="1541" w:type="dxa"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20</w:t>
            </w:r>
          </w:p>
        </w:tc>
      </w:tr>
      <w:tr w:rsidR="004C0951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26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903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60</w:t>
            </w:r>
          </w:p>
        </w:tc>
        <w:tc>
          <w:tcPr>
            <w:tcW w:w="1046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50</w:t>
            </w:r>
          </w:p>
        </w:tc>
        <w:tc>
          <w:tcPr>
            <w:tcW w:w="1541" w:type="dxa"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23</w:t>
            </w:r>
          </w:p>
        </w:tc>
      </w:tr>
      <w:tr w:rsidR="004C0951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883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53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39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40</w:t>
            </w:r>
          </w:p>
        </w:tc>
        <w:tc>
          <w:tcPr>
            <w:tcW w:w="1046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541" w:type="dxa"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</w:p>
        </w:tc>
      </w:tr>
      <w:tr w:rsidR="004C0951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B325C2">
              <w:rPr>
                <w:rFonts w:ascii="Times New Roman" w:hAnsi="Times New Roman" w:cs="Times New Roman"/>
                <w:bCs/>
                <w:sz w:val="24"/>
                <w:szCs w:val="24"/>
              </w:rPr>
              <w:t>Hueco</w:t>
            </w:r>
            <w:proofErr w:type="spellEnd"/>
            <w:r w:rsidRPr="00B325C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anks SP</w:t>
            </w:r>
          </w:p>
        </w:tc>
        <w:tc>
          <w:tcPr>
            <w:tcW w:w="883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41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85</w:t>
            </w:r>
          </w:p>
        </w:tc>
        <w:tc>
          <w:tcPr>
            <w:tcW w:w="1046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1541" w:type="dxa"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</w:tr>
      <w:tr w:rsidR="004C0951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01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917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72</w:t>
            </w:r>
          </w:p>
        </w:tc>
        <w:tc>
          <w:tcPr>
            <w:tcW w:w="1046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52</w:t>
            </w:r>
          </w:p>
        </w:tc>
        <w:tc>
          <w:tcPr>
            <w:tcW w:w="1541" w:type="dxa"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24</w:t>
            </w:r>
          </w:p>
        </w:tc>
      </w:tr>
      <w:tr w:rsidR="004C0951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09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667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642</w:t>
            </w:r>
          </w:p>
        </w:tc>
        <w:tc>
          <w:tcPr>
            <w:tcW w:w="1046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38</w:t>
            </w:r>
          </w:p>
        </w:tc>
        <w:tc>
          <w:tcPr>
            <w:tcW w:w="1541" w:type="dxa"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15</w:t>
            </w:r>
          </w:p>
        </w:tc>
      </w:tr>
      <w:tr w:rsidR="004C0951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70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54</w:t>
            </w:r>
          </w:p>
        </w:tc>
        <w:tc>
          <w:tcPr>
            <w:tcW w:w="1046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1541" w:type="dxa"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4C0951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14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09</w:t>
            </w:r>
          </w:p>
        </w:tc>
        <w:tc>
          <w:tcPr>
            <w:tcW w:w="1046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30</w:t>
            </w:r>
          </w:p>
        </w:tc>
        <w:tc>
          <w:tcPr>
            <w:tcW w:w="1541" w:type="dxa"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13</w:t>
            </w:r>
          </w:p>
        </w:tc>
      </w:tr>
      <w:tr w:rsidR="004C0951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20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767</w:t>
            </w:r>
          </w:p>
        </w:tc>
        <w:tc>
          <w:tcPr>
            <w:tcW w:w="1046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86</w:t>
            </w:r>
          </w:p>
        </w:tc>
        <w:tc>
          <w:tcPr>
            <w:tcW w:w="1541" w:type="dxa"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37</w:t>
            </w:r>
          </w:p>
        </w:tc>
      </w:tr>
      <w:tr w:rsidR="004C0951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52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417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469</w:t>
            </w:r>
          </w:p>
        </w:tc>
        <w:tc>
          <w:tcPr>
            <w:tcW w:w="1046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111</w:t>
            </w:r>
          </w:p>
        </w:tc>
        <w:tc>
          <w:tcPr>
            <w:tcW w:w="1541" w:type="dxa"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</w:tr>
      <w:tr w:rsidR="004C0951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83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750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47</w:t>
            </w:r>
          </w:p>
        </w:tc>
        <w:tc>
          <w:tcPr>
            <w:tcW w:w="1046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</w:tc>
        <w:tc>
          <w:tcPr>
            <w:tcW w:w="1541" w:type="dxa"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</w:tr>
      <w:tr w:rsidR="004C0951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26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09</w:t>
            </w:r>
          </w:p>
        </w:tc>
        <w:tc>
          <w:tcPr>
            <w:tcW w:w="1046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30</w:t>
            </w:r>
          </w:p>
        </w:tc>
        <w:tc>
          <w:tcPr>
            <w:tcW w:w="1541" w:type="dxa"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13</w:t>
            </w:r>
          </w:p>
        </w:tc>
      </w:tr>
      <w:tr w:rsidR="004C0951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53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06</w:t>
            </w:r>
          </w:p>
        </w:tc>
        <w:tc>
          <w:tcPr>
            <w:tcW w:w="1046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241</w:t>
            </w:r>
          </w:p>
        </w:tc>
        <w:tc>
          <w:tcPr>
            <w:tcW w:w="1541" w:type="dxa"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108</w:t>
            </w:r>
          </w:p>
        </w:tc>
      </w:tr>
      <w:tr w:rsidR="004C0951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sz w:val="24"/>
                <w:szCs w:val="24"/>
              </w:rPr>
              <w:t>Seminole Canyon SP</w:t>
            </w:r>
          </w:p>
        </w:tc>
        <w:tc>
          <w:tcPr>
            <w:tcW w:w="883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41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941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89</w:t>
            </w:r>
          </w:p>
        </w:tc>
        <w:tc>
          <w:tcPr>
            <w:tcW w:w="1046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58</w:t>
            </w:r>
          </w:p>
        </w:tc>
        <w:tc>
          <w:tcPr>
            <w:tcW w:w="1541" w:type="dxa"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28</w:t>
            </w:r>
          </w:p>
        </w:tc>
      </w:tr>
      <w:tr w:rsidR="004C0951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01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941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98</w:t>
            </w:r>
          </w:p>
        </w:tc>
        <w:tc>
          <w:tcPr>
            <w:tcW w:w="1046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48</w:t>
            </w:r>
          </w:p>
        </w:tc>
        <w:tc>
          <w:tcPr>
            <w:tcW w:w="1541" w:type="dxa"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23</w:t>
            </w:r>
          </w:p>
        </w:tc>
      </w:tr>
      <w:tr w:rsidR="004C0951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09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82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27</w:t>
            </w:r>
          </w:p>
        </w:tc>
        <w:tc>
          <w:tcPr>
            <w:tcW w:w="1046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67</w:t>
            </w:r>
          </w:p>
        </w:tc>
        <w:tc>
          <w:tcPr>
            <w:tcW w:w="1541" w:type="dxa"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30</w:t>
            </w:r>
          </w:p>
        </w:tc>
      </w:tr>
      <w:tr w:rsidR="004C0951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70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706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20</w:t>
            </w:r>
          </w:p>
        </w:tc>
        <w:tc>
          <w:tcPr>
            <w:tcW w:w="1046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139</w:t>
            </w:r>
          </w:p>
        </w:tc>
        <w:tc>
          <w:tcPr>
            <w:tcW w:w="1541" w:type="dxa"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</w:tr>
      <w:tr w:rsidR="004C0951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14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24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917</w:t>
            </w:r>
          </w:p>
        </w:tc>
        <w:tc>
          <w:tcPr>
            <w:tcW w:w="1046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  <w:tc>
          <w:tcPr>
            <w:tcW w:w="1541" w:type="dxa"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</w:tr>
      <w:tr w:rsidR="004C0951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20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941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88</w:t>
            </w:r>
          </w:p>
        </w:tc>
        <w:tc>
          <w:tcPr>
            <w:tcW w:w="1046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60</w:t>
            </w:r>
          </w:p>
        </w:tc>
        <w:tc>
          <w:tcPr>
            <w:tcW w:w="1541" w:type="dxa"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28</w:t>
            </w:r>
          </w:p>
        </w:tc>
      </w:tr>
      <w:tr w:rsidR="004C0951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52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941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03</w:t>
            </w:r>
          </w:p>
        </w:tc>
        <w:tc>
          <w:tcPr>
            <w:tcW w:w="1046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172</w:t>
            </w:r>
          </w:p>
        </w:tc>
        <w:tc>
          <w:tcPr>
            <w:tcW w:w="1541" w:type="dxa"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77</w:t>
            </w:r>
          </w:p>
        </w:tc>
      </w:tr>
      <w:tr w:rsidR="004C0951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83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938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900</w:t>
            </w:r>
          </w:p>
        </w:tc>
        <w:tc>
          <w:tcPr>
            <w:tcW w:w="1046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41</w:t>
            </w:r>
          </w:p>
        </w:tc>
        <w:tc>
          <w:tcPr>
            <w:tcW w:w="1541" w:type="dxa"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20</w:t>
            </w:r>
          </w:p>
        </w:tc>
      </w:tr>
      <w:tr w:rsidR="004C0951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26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82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58</w:t>
            </w:r>
          </w:p>
        </w:tc>
        <w:tc>
          <w:tcPr>
            <w:tcW w:w="1046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28</w:t>
            </w:r>
          </w:p>
        </w:tc>
        <w:tc>
          <w:tcPr>
            <w:tcW w:w="1541" w:type="dxa"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13</w:t>
            </w:r>
          </w:p>
        </w:tc>
      </w:tr>
      <w:tr w:rsidR="004C0951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53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647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633</w:t>
            </w:r>
          </w:p>
        </w:tc>
        <w:tc>
          <w:tcPr>
            <w:tcW w:w="1046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22</w:t>
            </w:r>
          </w:p>
        </w:tc>
        <w:tc>
          <w:tcPr>
            <w:tcW w:w="1541" w:type="dxa"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09</w:t>
            </w:r>
          </w:p>
        </w:tc>
      </w:tr>
      <w:tr w:rsidR="004C0951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sz w:val="24"/>
                <w:szCs w:val="24"/>
              </w:rPr>
              <w:t>Midland Co.</w:t>
            </w:r>
          </w:p>
        </w:tc>
        <w:tc>
          <w:tcPr>
            <w:tcW w:w="883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41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67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57</w:t>
            </w:r>
          </w:p>
        </w:tc>
        <w:tc>
          <w:tcPr>
            <w:tcW w:w="1046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12</w:t>
            </w:r>
          </w:p>
        </w:tc>
        <w:tc>
          <w:tcPr>
            <w:tcW w:w="1541" w:type="dxa"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</w:p>
        </w:tc>
      </w:tr>
      <w:tr w:rsidR="004C0951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01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900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68</w:t>
            </w:r>
          </w:p>
        </w:tc>
        <w:tc>
          <w:tcPr>
            <w:tcW w:w="1046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36</w:t>
            </w:r>
          </w:p>
        </w:tc>
        <w:tc>
          <w:tcPr>
            <w:tcW w:w="1541" w:type="dxa"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17</w:t>
            </w:r>
          </w:p>
        </w:tc>
      </w:tr>
      <w:tr w:rsidR="004C0951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09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67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86</w:t>
            </w:r>
          </w:p>
        </w:tc>
        <w:tc>
          <w:tcPr>
            <w:tcW w:w="1046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541" w:type="dxa"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4C0951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70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09</w:t>
            </w:r>
          </w:p>
        </w:tc>
        <w:tc>
          <w:tcPr>
            <w:tcW w:w="1046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30</w:t>
            </w:r>
          </w:p>
        </w:tc>
        <w:tc>
          <w:tcPr>
            <w:tcW w:w="1541" w:type="dxa"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13</w:t>
            </w:r>
          </w:p>
        </w:tc>
      </w:tr>
      <w:tr w:rsidR="004C0951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14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84</w:t>
            </w:r>
          </w:p>
        </w:tc>
        <w:tc>
          <w:tcPr>
            <w:tcW w:w="1046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1541" w:type="dxa"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</w:tr>
      <w:tr w:rsidR="004C0951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20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967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943</w:t>
            </w:r>
          </w:p>
        </w:tc>
        <w:tc>
          <w:tcPr>
            <w:tcW w:w="1046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25</w:t>
            </w:r>
          </w:p>
        </w:tc>
        <w:tc>
          <w:tcPr>
            <w:tcW w:w="1541" w:type="dxa"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12</w:t>
            </w:r>
          </w:p>
        </w:tc>
      </w:tr>
      <w:tr w:rsidR="004C0951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52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767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17</w:t>
            </w:r>
          </w:p>
        </w:tc>
        <w:tc>
          <w:tcPr>
            <w:tcW w:w="1046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1541" w:type="dxa"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</w:tr>
      <w:tr w:rsidR="004C0951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83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767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34</w:t>
            </w:r>
          </w:p>
        </w:tc>
        <w:tc>
          <w:tcPr>
            <w:tcW w:w="1046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  <w:tc>
          <w:tcPr>
            <w:tcW w:w="1541" w:type="dxa"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</w:tr>
      <w:tr w:rsidR="004C0951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26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68</w:t>
            </w:r>
          </w:p>
        </w:tc>
        <w:tc>
          <w:tcPr>
            <w:tcW w:w="1046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1541" w:type="dxa"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4C0951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4C0951" w:rsidRPr="00B325C2" w:rsidRDefault="004C0951" w:rsidP="004C0951">
            <w:pPr>
              <w:tabs>
                <w:tab w:val="left" w:pos="12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53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633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626</w:t>
            </w:r>
          </w:p>
        </w:tc>
        <w:tc>
          <w:tcPr>
            <w:tcW w:w="1046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12</w:t>
            </w:r>
          </w:p>
        </w:tc>
        <w:tc>
          <w:tcPr>
            <w:tcW w:w="1541" w:type="dxa"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</w:p>
        </w:tc>
      </w:tr>
      <w:tr w:rsidR="004C0951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sz w:val="24"/>
                <w:szCs w:val="24"/>
              </w:rPr>
              <w:t>Yoakum Dunes WMA</w:t>
            </w:r>
          </w:p>
        </w:tc>
        <w:tc>
          <w:tcPr>
            <w:tcW w:w="883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41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61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58</w:t>
            </w:r>
          </w:p>
        </w:tc>
        <w:tc>
          <w:tcPr>
            <w:tcW w:w="1046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1541" w:type="dxa"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</w:p>
        </w:tc>
      </w:tr>
      <w:tr w:rsidR="004C0951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01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917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94</w:t>
            </w:r>
          </w:p>
        </w:tc>
        <w:tc>
          <w:tcPr>
            <w:tcW w:w="1046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25</w:t>
            </w:r>
          </w:p>
        </w:tc>
        <w:tc>
          <w:tcPr>
            <w:tcW w:w="1541" w:type="dxa"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12</w:t>
            </w:r>
          </w:p>
        </w:tc>
      </w:tr>
      <w:tr w:rsidR="004C0951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09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917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64</w:t>
            </w:r>
          </w:p>
        </w:tc>
        <w:tc>
          <w:tcPr>
            <w:tcW w:w="1046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61</w:t>
            </w:r>
          </w:p>
        </w:tc>
        <w:tc>
          <w:tcPr>
            <w:tcW w:w="1541" w:type="dxa"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28</w:t>
            </w:r>
          </w:p>
        </w:tc>
      </w:tr>
      <w:tr w:rsidR="004C0951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70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40</w:t>
            </w:r>
          </w:p>
        </w:tc>
        <w:tc>
          <w:tcPr>
            <w:tcW w:w="1046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541" w:type="dxa"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4C0951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14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917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83</w:t>
            </w:r>
          </w:p>
        </w:tc>
        <w:tc>
          <w:tcPr>
            <w:tcW w:w="1046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38</w:t>
            </w:r>
          </w:p>
        </w:tc>
        <w:tc>
          <w:tcPr>
            <w:tcW w:w="1541" w:type="dxa"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18</w:t>
            </w:r>
          </w:p>
        </w:tc>
      </w:tr>
      <w:tr w:rsidR="004C0951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20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944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940</w:t>
            </w:r>
          </w:p>
        </w:tc>
        <w:tc>
          <w:tcPr>
            <w:tcW w:w="1046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1541" w:type="dxa"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</w:p>
        </w:tc>
      </w:tr>
      <w:tr w:rsidR="004C0951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52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06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799</w:t>
            </w:r>
          </w:p>
        </w:tc>
        <w:tc>
          <w:tcPr>
            <w:tcW w:w="1046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</w:p>
        </w:tc>
        <w:tc>
          <w:tcPr>
            <w:tcW w:w="1541" w:type="dxa"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</w:tr>
      <w:tr w:rsidR="004C0951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83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48</w:t>
            </w:r>
          </w:p>
        </w:tc>
        <w:tc>
          <w:tcPr>
            <w:tcW w:w="1046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541" w:type="dxa"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4C0951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26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89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84</w:t>
            </w:r>
          </w:p>
        </w:tc>
        <w:tc>
          <w:tcPr>
            <w:tcW w:w="1046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1541" w:type="dxa"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</w:tr>
      <w:tr w:rsidR="004C0951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53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500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502</w:t>
            </w:r>
          </w:p>
        </w:tc>
        <w:tc>
          <w:tcPr>
            <w:tcW w:w="1046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541" w:type="dxa"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4C0951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sz w:val="24"/>
                <w:szCs w:val="24"/>
              </w:rPr>
              <w:t>Matador WMA</w:t>
            </w:r>
          </w:p>
        </w:tc>
        <w:tc>
          <w:tcPr>
            <w:tcW w:w="883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41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73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49</w:t>
            </w:r>
          </w:p>
        </w:tc>
        <w:tc>
          <w:tcPr>
            <w:tcW w:w="1046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28</w:t>
            </w:r>
          </w:p>
        </w:tc>
        <w:tc>
          <w:tcPr>
            <w:tcW w:w="1541" w:type="dxa"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13</w:t>
            </w:r>
          </w:p>
        </w:tc>
      </w:tr>
      <w:tr w:rsidR="004C0951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01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91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905</w:t>
            </w:r>
          </w:p>
        </w:tc>
        <w:tc>
          <w:tcPr>
            <w:tcW w:w="1046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541" w:type="dxa"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4C0951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09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55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46</w:t>
            </w:r>
          </w:p>
        </w:tc>
        <w:tc>
          <w:tcPr>
            <w:tcW w:w="1046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10</w:t>
            </w:r>
          </w:p>
        </w:tc>
        <w:tc>
          <w:tcPr>
            <w:tcW w:w="1541" w:type="dxa"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</w:tc>
      </w:tr>
      <w:tr w:rsidR="004C0951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70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73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30</w:t>
            </w:r>
          </w:p>
        </w:tc>
        <w:tc>
          <w:tcPr>
            <w:tcW w:w="1046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51</w:t>
            </w:r>
          </w:p>
        </w:tc>
        <w:tc>
          <w:tcPr>
            <w:tcW w:w="1541" w:type="dxa"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23</w:t>
            </w:r>
          </w:p>
        </w:tc>
      </w:tr>
      <w:tr w:rsidR="004C0951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14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909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85</w:t>
            </w:r>
          </w:p>
        </w:tc>
        <w:tc>
          <w:tcPr>
            <w:tcW w:w="1046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27</w:t>
            </w:r>
          </w:p>
        </w:tc>
        <w:tc>
          <w:tcPr>
            <w:tcW w:w="1541" w:type="dxa"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13</w:t>
            </w:r>
          </w:p>
        </w:tc>
      </w:tr>
      <w:tr w:rsidR="004C0951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20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927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930</w:t>
            </w:r>
          </w:p>
        </w:tc>
        <w:tc>
          <w:tcPr>
            <w:tcW w:w="1046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541" w:type="dxa"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4C0951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52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18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10</w:t>
            </w:r>
          </w:p>
        </w:tc>
        <w:tc>
          <w:tcPr>
            <w:tcW w:w="1046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10</w:t>
            </w:r>
          </w:p>
        </w:tc>
        <w:tc>
          <w:tcPr>
            <w:tcW w:w="1541" w:type="dxa"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</w:p>
        </w:tc>
      </w:tr>
      <w:tr w:rsidR="004C0951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83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91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97</w:t>
            </w:r>
          </w:p>
        </w:tc>
        <w:tc>
          <w:tcPr>
            <w:tcW w:w="1046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541" w:type="dxa"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4C0951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26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55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65</w:t>
            </w:r>
          </w:p>
        </w:tc>
        <w:tc>
          <w:tcPr>
            <w:tcW w:w="1046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541" w:type="dxa"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4C0951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4C0951" w:rsidRPr="00B325C2" w:rsidRDefault="004C0951" w:rsidP="004C0951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53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691</w:t>
            </w:r>
          </w:p>
        </w:tc>
        <w:tc>
          <w:tcPr>
            <w:tcW w:w="848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688</w:t>
            </w:r>
          </w:p>
        </w:tc>
        <w:tc>
          <w:tcPr>
            <w:tcW w:w="1046" w:type="dxa"/>
            <w:noWrap/>
            <w:hideMark/>
          </w:tcPr>
          <w:p w:rsidR="004C0951" w:rsidRPr="00B325C2" w:rsidRDefault="004C0951" w:rsidP="004C0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1541" w:type="dxa"/>
          </w:tcPr>
          <w:p w:rsidR="004C0951" w:rsidRPr="00B325C2" w:rsidRDefault="004C0951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</w:p>
        </w:tc>
      </w:tr>
      <w:tr w:rsidR="00650253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650253" w:rsidRPr="00B325C2" w:rsidRDefault="00650253" w:rsidP="0065025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sz w:val="24"/>
                <w:szCs w:val="24"/>
              </w:rPr>
              <w:t>RPQRR</w:t>
            </w:r>
          </w:p>
        </w:tc>
        <w:tc>
          <w:tcPr>
            <w:tcW w:w="883" w:type="dxa"/>
            <w:noWrap/>
            <w:hideMark/>
          </w:tcPr>
          <w:p w:rsidR="00650253" w:rsidRPr="00B325C2" w:rsidRDefault="00650253" w:rsidP="00650253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41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38</w:t>
            </w:r>
          </w:p>
        </w:tc>
        <w:tc>
          <w:tcPr>
            <w:tcW w:w="1046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541" w:type="dxa"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650253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650253" w:rsidRPr="00B325C2" w:rsidRDefault="00650253" w:rsidP="006502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650253" w:rsidRPr="00B325C2" w:rsidRDefault="00650253" w:rsidP="00650253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01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86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90</w:t>
            </w:r>
          </w:p>
        </w:tc>
        <w:tc>
          <w:tcPr>
            <w:tcW w:w="1046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541" w:type="dxa"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650253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650253" w:rsidRPr="00B325C2" w:rsidRDefault="00650253" w:rsidP="006502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650253" w:rsidRPr="00B325C2" w:rsidRDefault="00650253" w:rsidP="00650253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09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10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78</w:t>
            </w:r>
          </w:p>
        </w:tc>
        <w:tc>
          <w:tcPr>
            <w:tcW w:w="1046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  <w:tc>
          <w:tcPr>
            <w:tcW w:w="1541" w:type="dxa"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</w:tr>
      <w:tr w:rsidR="00650253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650253" w:rsidRPr="00B325C2" w:rsidRDefault="00650253" w:rsidP="006502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650253" w:rsidRPr="00B325C2" w:rsidRDefault="00650253" w:rsidP="00650253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70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86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22</w:t>
            </w:r>
          </w:p>
        </w:tc>
        <w:tc>
          <w:tcPr>
            <w:tcW w:w="1046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78</w:t>
            </w:r>
          </w:p>
        </w:tc>
        <w:tc>
          <w:tcPr>
            <w:tcW w:w="1541" w:type="dxa"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35</w:t>
            </w:r>
          </w:p>
        </w:tc>
      </w:tr>
      <w:tr w:rsidR="00650253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650253" w:rsidRPr="00B325C2" w:rsidRDefault="00650253" w:rsidP="006502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650253" w:rsidRPr="00B325C2" w:rsidRDefault="00650253" w:rsidP="00650253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14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99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65</w:t>
            </w:r>
          </w:p>
        </w:tc>
        <w:tc>
          <w:tcPr>
            <w:tcW w:w="1046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39</w:t>
            </w:r>
          </w:p>
        </w:tc>
        <w:tc>
          <w:tcPr>
            <w:tcW w:w="1541" w:type="dxa"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18</w:t>
            </w:r>
          </w:p>
        </w:tc>
      </w:tr>
      <w:tr w:rsidR="00650253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650253" w:rsidRPr="00B325C2" w:rsidRDefault="00650253" w:rsidP="006502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650253" w:rsidRPr="00B325C2" w:rsidRDefault="00650253" w:rsidP="00650253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20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949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941</w:t>
            </w:r>
          </w:p>
        </w:tc>
        <w:tc>
          <w:tcPr>
            <w:tcW w:w="1046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</w:p>
        </w:tc>
        <w:tc>
          <w:tcPr>
            <w:tcW w:w="1541" w:type="dxa"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</w:tc>
      </w:tr>
      <w:tr w:rsidR="00650253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650253" w:rsidRPr="00B325C2" w:rsidRDefault="00650253" w:rsidP="006502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650253" w:rsidRPr="00B325C2" w:rsidRDefault="00650253" w:rsidP="00650253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52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772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763</w:t>
            </w:r>
          </w:p>
        </w:tc>
        <w:tc>
          <w:tcPr>
            <w:tcW w:w="1046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12</w:t>
            </w:r>
          </w:p>
        </w:tc>
        <w:tc>
          <w:tcPr>
            <w:tcW w:w="1541" w:type="dxa"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</w:p>
        </w:tc>
      </w:tr>
      <w:tr w:rsidR="00650253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650253" w:rsidRPr="00B325C2" w:rsidRDefault="00650253" w:rsidP="006502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650253" w:rsidRPr="00B325C2" w:rsidRDefault="00650253" w:rsidP="00650253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83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924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905</w:t>
            </w:r>
          </w:p>
        </w:tc>
        <w:tc>
          <w:tcPr>
            <w:tcW w:w="1046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21</w:t>
            </w:r>
          </w:p>
        </w:tc>
        <w:tc>
          <w:tcPr>
            <w:tcW w:w="1541" w:type="dxa"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10</w:t>
            </w:r>
          </w:p>
        </w:tc>
      </w:tr>
      <w:tr w:rsidR="00650253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650253" w:rsidRPr="00B325C2" w:rsidRDefault="00650253" w:rsidP="006502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650253" w:rsidRPr="00B325C2" w:rsidRDefault="00650253" w:rsidP="00650253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26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924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73</w:t>
            </w:r>
          </w:p>
        </w:tc>
        <w:tc>
          <w:tcPr>
            <w:tcW w:w="1046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59</w:t>
            </w:r>
          </w:p>
        </w:tc>
        <w:tc>
          <w:tcPr>
            <w:tcW w:w="1541" w:type="dxa"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27</w:t>
            </w:r>
          </w:p>
        </w:tc>
      </w:tr>
      <w:tr w:rsidR="00650253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650253" w:rsidRPr="00B325C2" w:rsidRDefault="00650253" w:rsidP="006502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650253" w:rsidRPr="00B325C2" w:rsidRDefault="00650253" w:rsidP="00650253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53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722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651</w:t>
            </w:r>
          </w:p>
        </w:tc>
        <w:tc>
          <w:tcPr>
            <w:tcW w:w="1046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108</w:t>
            </w:r>
          </w:p>
        </w:tc>
        <w:tc>
          <w:tcPr>
            <w:tcW w:w="1541" w:type="dxa"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43</w:t>
            </w:r>
          </w:p>
        </w:tc>
      </w:tr>
      <w:tr w:rsidR="00650253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650253" w:rsidRPr="00B325C2" w:rsidRDefault="00650253" w:rsidP="0065025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sz w:val="24"/>
                <w:szCs w:val="24"/>
              </w:rPr>
              <w:t>CMA</w:t>
            </w:r>
          </w:p>
        </w:tc>
        <w:tc>
          <w:tcPr>
            <w:tcW w:w="883" w:type="dxa"/>
            <w:noWrap/>
            <w:hideMark/>
          </w:tcPr>
          <w:p w:rsidR="00650253" w:rsidRPr="00B325C2" w:rsidRDefault="00650253" w:rsidP="00650253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41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78</w:t>
            </w:r>
          </w:p>
        </w:tc>
        <w:tc>
          <w:tcPr>
            <w:tcW w:w="1046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140</w:t>
            </w:r>
          </w:p>
        </w:tc>
        <w:tc>
          <w:tcPr>
            <w:tcW w:w="1541" w:type="dxa"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65</w:t>
            </w:r>
          </w:p>
        </w:tc>
      </w:tr>
      <w:tr w:rsidR="00650253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650253" w:rsidRPr="00B325C2" w:rsidRDefault="00650253" w:rsidP="006502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650253" w:rsidRPr="00B325C2" w:rsidRDefault="00650253" w:rsidP="00650253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01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650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79</w:t>
            </w:r>
          </w:p>
        </w:tc>
        <w:tc>
          <w:tcPr>
            <w:tcW w:w="1046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260</w:t>
            </w:r>
          </w:p>
        </w:tc>
        <w:tc>
          <w:tcPr>
            <w:tcW w:w="1541" w:type="dxa"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/>
                <w:sz w:val="24"/>
                <w:szCs w:val="24"/>
              </w:rPr>
              <w:t>0.122*</w:t>
            </w:r>
          </w:p>
        </w:tc>
      </w:tr>
      <w:tr w:rsidR="00650253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650253" w:rsidRPr="00B325C2" w:rsidRDefault="00650253" w:rsidP="006502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650253" w:rsidRPr="00B325C2" w:rsidRDefault="00650253" w:rsidP="00650253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09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50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40</w:t>
            </w:r>
          </w:p>
        </w:tc>
        <w:tc>
          <w:tcPr>
            <w:tcW w:w="1046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12</w:t>
            </w:r>
          </w:p>
        </w:tc>
        <w:tc>
          <w:tcPr>
            <w:tcW w:w="1541" w:type="dxa"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</w:p>
        </w:tc>
      </w:tr>
      <w:tr w:rsidR="00650253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650253" w:rsidRPr="00B325C2" w:rsidRDefault="00650253" w:rsidP="006502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650253" w:rsidRPr="00B325C2" w:rsidRDefault="00650253" w:rsidP="00650253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70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900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26</w:t>
            </w:r>
          </w:p>
        </w:tc>
        <w:tc>
          <w:tcPr>
            <w:tcW w:w="1046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89</w:t>
            </w:r>
          </w:p>
        </w:tc>
        <w:tc>
          <w:tcPr>
            <w:tcW w:w="1541" w:type="dxa"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40</w:t>
            </w:r>
          </w:p>
        </w:tc>
      </w:tr>
      <w:tr w:rsidR="00650253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650253" w:rsidRPr="00B325C2" w:rsidRDefault="00650253" w:rsidP="006502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650253" w:rsidRPr="00B325C2" w:rsidRDefault="00650253" w:rsidP="00650253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14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69</w:t>
            </w:r>
          </w:p>
        </w:tc>
        <w:tc>
          <w:tcPr>
            <w:tcW w:w="1046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151</w:t>
            </w:r>
          </w:p>
        </w:tc>
        <w:tc>
          <w:tcPr>
            <w:tcW w:w="1541" w:type="dxa"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70</w:t>
            </w:r>
          </w:p>
        </w:tc>
      </w:tr>
      <w:tr w:rsidR="00650253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650253" w:rsidRPr="00B325C2" w:rsidRDefault="00650253" w:rsidP="006502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650253" w:rsidRPr="00B325C2" w:rsidRDefault="00650253" w:rsidP="00650253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20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900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928</w:t>
            </w:r>
          </w:p>
        </w:tc>
        <w:tc>
          <w:tcPr>
            <w:tcW w:w="1046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541" w:type="dxa"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650253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650253" w:rsidRPr="00B325C2" w:rsidRDefault="00650253" w:rsidP="006502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650253" w:rsidRPr="00B325C2" w:rsidRDefault="00650253" w:rsidP="00650253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52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00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09</w:t>
            </w:r>
          </w:p>
        </w:tc>
        <w:tc>
          <w:tcPr>
            <w:tcW w:w="1046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541" w:type="dxa"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650253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650253" w:rsidRPr="00B325C2" w:rsidRDefault="00650253" w:rsidP="006502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650253" w:rsidRPr="00B325C2" w:rsidRDefault="00650253" w:rsidP="00650253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83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750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</w:p>
        </w:tc>
        <w:tc>
          <w:tcPr>
            <w:tcW w:w="1046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</w:p>
        </w:tc>
        <w:tc>
          <w:tcPr>
            <w:tcW w:w="1541" w:type="dxa"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</w:tr>
      <w:tr w:rsidR="00650253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650253" w:rsidRPr="00B325C2" w:rsidRDefault="00650253" w:rsidP="006502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650253" w:rsidRPr="00B325C2" w:rsidRDefault="00650253" w:rsidP="00650253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26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900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53</w:t>
            </w:r>
          </w:p>
        </w:tc>
        <w:tc>
          <w:tcPr>
            <w:tcW w:w="1046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56</w:t>
            </w:r>
          </w:p>
        </w:tc>
        <w:tc>
          <w:tcPr>
            <w:tcW w:w="1541" w:type="dxa"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26</w:t>
            </w:r>
          </w:p>
        </w:tc>
      </w:tr>
      <w:tr w:rsidR="00650253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650253" w:rsidRPr="00B325C2" w:rsidRDefault="00650253" w:rsidP="006502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650253" w:rsidRPr="00B325C2" w:rsidRDefault="00650253" w:rsidP="00650253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53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400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386</w:t>
            </w:r>
          </w:p>
        </w:tc>
        <w:tc>
          <w:tcPr>
            <w:tcW w:w="1046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36</w:t>
            </w:r>
          </w:p>
        </w:tc>
        <w:tc>
          <w:tcPr>
            <w:tcW w:w="1541" w:type="dxa"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10</w:t>
            </w:r>
          </w:p>
        </w:tc>
      </w:tr>
      <w:tr w:rsidR="00650253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650253" w:rsidRPr="00B325C2" w:rsidRDefault="00AB29CF" w:rsidP="0065025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. New Mexico</w:t>
            </w:r>
          </w:p>
        </w:tc>
        <w:tc>
          <w:tcPr>
            <w:tcW w:w="883" w:type="dxa"/>
            <w:noWrap/>
            <w:hideMark/>
          </w:tcPr>
          <w:p w:rsidR="00650253" w:rsidRPr="00B325C2" w:rsidRDefault="00650253" w:rsidP="00650253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41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944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36</w:t>
            </w:r>
          </w:p>
        </w:tc>
        <w:tc>
          <w:tcPr>
            <w:tcW w:w="1046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12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59</w:t>
            </w:r>
          </w:p>
        </w:tc>
      </w:tr>
      <w:tr w:rsidR="00650253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650253" w:rsidRPr="00B325C2" w:rsidRDefault="00650253" w:rsidP="006502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650253" w:rsidRPr="00B325C2" w:rsidRDefault="00650253" w:rsidP="00650253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01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907</w:t>
            </w:r>
          </w:p>
        </w:tc>
        <w:tc>
          <w:tcPr>
            <w:tcW w:w="1046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10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49</w:t>
            </w:r>
          </w:p>
        </w:tc>
      </w:tr>
      <w:tr w:rsidR="00650253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650253" w:rsidRPr="00B325C2" w:rsidRDefault="00650253" w:rsidP="006502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650253" w:rsidRPr="00B325C2" w:rsidRDefault="00650253" w:rsidP="00650253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09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944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16</w:t>
            </w:r>
          </w:p>
        </w:tc>
        <w:tc>
          <w:tcPr>
            <w:tcW w:w="1046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15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71</w:t>
            </w:r>
          </w:p>
        </w:tc>
      </w:tr>
      <w:tr w:rsidR="00650253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650253" w:rsidRPr="00B325C2" w:rsidRDefault="00650253" w:rsidP="006502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650253" w:rsidRPr="00B325C2" w:rsidRDefault="00650253" w:rsidP="00650253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70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793</w:t>
            </w:r>
          </w:p>
        </w:tc>
        <w:tc>
          <w:tcPr>
            <w:tcW w:w="1046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5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22</w:t>
            </w:r>
          </w:p>
        </w:tc>
      </w:tr>
      <w:tr w:rsidR="00650253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650253" w:rsidRPr="00B325C2" w:rsidRDefault="00650253" w:rsidP="006502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650253" w:rsidRPr="00B325C2" w:rsidRDefault="00650253" w:rsidP="00650253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14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89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63</w:t>
            </w:r>
          </w:p>
        </w:tc>
        <w:tc>
          <w:tcPr>
            <w:tcW w:w="1046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3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14</w:t>
            </w:r>
          </w:p>
        </w:tc>
      </w:tr>
      <w:tr w:rsidR="00650253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650253" w:rsidRPr="00B325C2" w:rsidRDefault="00650253" w:rsidP="006502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650253" w:rsidRPr="00B325C2" w:rsidRDefault="00650253" w:rsidP="00650253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20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938</w:t>
            </w:r>
          </w:p>
        </w:tc>
        <w:tc>
          <w:tcPr>
            <w:tcW w:w="1046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6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32</w:t>
            </w:r>
          </w:p>
        </w:tc>
      </w:tr>
      <w:tr w:rsidR="00650253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650253" w:rsidRPr="00B325C2" w:rsidRDefault="00650253" w:rsidP="006502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650253" w:rsidRPr="00B325C2" w:rsidRDefault="00650253" w:rsidP="00650253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52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89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61</w:t>
            </w:r>
          </w:p>
        </w:tc>
        <w:tc>
          <w:tcPr>
            <w:tcW w:w="1046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3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15</w:t>
            </w:r>
          </w:p>
        </w:tc>
      </w:tr>
      <w:tr w:rsidR="00650253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650253" w:rsidRPr="00B325C2" w:rsidRDefault="00650253" w:rsidP="006502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650253" w:rsidRPr="00B325C2" w:rsidRDefault="00650253" w:rsidP="00650253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83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667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716</w:t>
            </w:r>
          </w:p>
        </w:tc>
        <w:tc>
          <w:tcPr>
            <w:tcW w:w="1046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</w:tr>
      <w:tr w:rsidR="00650253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650253" w:rsidRPr="00B325C2" w:rsidRDefault="00650253" w:rsidP="006502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650253" w:rsidRPr="00B325C2" w:rsidRDefault="00650253" w:rsidP="00650253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26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944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900</w:t>
            </w:r>
          </w:p>
        </w:tc>
        <w:tc>
          <w:tcPr>
            <w:tcW w:w="1046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50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24</w:t>
            </w:r>
          </w:p>
        </w:tc>
      </w:tr>
      <w:tr w:rsidR="00650253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650253" w:rsidRPr="00B325C2" w:rsidRDefault="00650253" w:rsidP="006502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650253" w:rsidRPr="00B325C2" w:rsidRDefault="00650253" w:rsidP="00650253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53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389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448</w:t>
            </w:r>
          </w:p>
        </w:tc>
        <w:tc>
          <w:tcPr>
            <w:tcW w:w="1046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131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</w:tr>
      <w:tr w:rsidR="000F18D0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0F18D0" w:rsidRPr="00B325C2" w:rsidRDefault="000F18D0" w:rsidP="000F18D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sz w:val="24"/>
                <w:szCs w:val="24"/>
              </w:rPr>
              <w:t>Colorado</w:t>
            </w:r>
          </w:p>
        </w:tc>
        <w:tc>
          <w:tcPr>
            <w:tcW w:w="883" w:type="dxa"/>
            <w:noWrap/>
            <w:hideMark/>
          </w:tcPr>
          <w:p w:rsidR="000F18D0" w:rsidRPr="00B325C2" w:rsidRDefault="000F18D0" w:rsidP="000F18D0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41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30</w:t>
            </w:r>
          </w:p>
        </w:tc>
        <w:tc>
          <w:tcPr>
            <w:tcW w:w="1046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1541" w:type="dxa"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</w:p>
        </w:tc>
      </w:tr>
      <w:tr w:rsidR="000F18D0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0F18D0" w:rsidRPr="00B325C2" w:rsidRDefault="000F18D0" w:rsidP="000F18D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0F18D0" w:rsidRPr="00B325C2" w:rsidRDefault="000F18D0" w:rsidP="000F18D0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01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917</w:t>
            </w:r>
          </w:p>
        </w:tc>
        <w:tc>
          <w:tcPr>
            <w:tcW w:w="1046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1541" w:type="dxa"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</w:tr>
      <w:tr w:rsidR="000F18D0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0F18D0" w:rsidRPr="00B325C2" w:rsidRDefault="000F18D0" w:rsidP="000F18D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0F18D0" w:rsidRPr="00B325C2" w:rsidRDefault="000F18D0" w:rsidP="000F18D0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09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917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78</w:t>
            </w:r>
          </w:p>
        </w:tc>
        <w:tc>
          <w:tcPr>
            <w:tcW w:w="1046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43</w:t>
            </w:r>
          </w:p>
        </w:tc>
        <w:tc>
          <w:tcPr>
            <w:tcW w:w="1541" w:type="dxa"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20</w:t>
            </w:r>
          </w:p>
        </w:tc>
      </w:tr>
      <w:tr w:rsidR="000F18D0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0F18D0" w:rsidRPr="00B325C2" w:rsidRDefault="000F18D0" w:rsidP="000F18D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0F18D0" w:rsidRPr="00B325C2" w:rsidRDefault="000F18D0" w:rsidP="000F18D0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70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792</w:t>
            </w:r>
          </w:p>
        </w:tc>
        <w:tc>
          <w:tcPr>
            <w:tcW w:w="1046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53</w:t>
            </w:r>
          </w:p>
        </w:tc>
        <w:tc>
          <w:tcPr>
            <w:tcW w:w="1541" w:type="dxa"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23</w:t>
            </w:r>
          </w:p>
        </w:tc>
      </w:tr>
      <w:tr w:rsidR="000F18D0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0F18D0" w:rsidRPr="00B325C2" w:rsidRDefault="000F18D0" w:rsidP="000F18D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0F18D0" w:rsidRPr="00B325C2" w:rsidRDefault="000F18D0" w:rsidP="000F18D0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14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75</w:t>
            </w:r>
          </w:p>
        </w:tc>
        <w:tc>
          <w:tcPr>
            <w:tcW w:w="1046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143</w:t>
            </w:r>
          </w:p>
        </w:tc>
        <w:tc>
          <w:tcPr>
            <w:tcW w:w="1541" w:type="dxa"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67</w:t>
            </w:r>
          </w:p>
        </w:tc>
      </w:tr>
      <w:tr w:rsidR="000F18D0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0F18D0" w:rsidRPr="00B325C2" w:rsidRDefault="000F18D0" w:rsidP="000F18D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0F18D0" w:rsidRPr="00B325C2" w:rsidRDefault="000F18D0" w:rsidP="000F18D0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20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917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906</w:t>
            </w:r>
          </w:p>
        </w:tc>
        <w:tc>
          <w:tcPr>
            <w:tcW w:w="1046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11</w:t>
            </w:r>
          </w:p>
        </w:tc>
        <w:tc>
          <w:tcPr>
            <w:tcW w:w="1541" w:type="dxa"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</w:tr>
      <w:tr w:rsidR="000F18D0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0F18D0" w:rsidRPr="00B325C2" w:rsidRDefault="000F18D0" w:rsidP="000F18D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0F18D0" w:rsidRPr="00B325C2" w:rsidRDefault="000F18D0" w:rsidP="000F18D0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52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26</w:t>
            </w:r>
          </w:p>
        </w:tc>
        <w:tc>
          <w:tcPr>
            <w:tcW w:w="1046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210</w:t>
            </w:r>
          </w:p>
        </w:tc>
        <w:tc>
          <w:tcPr>
            <w:tcW w:w="1541" w:type="dxa"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95</w:t>
            </w:r>
          </w:p>
        </w:tc>
      </w:tr>
      <w:tr w:rsidR="000F18D0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0F18D0" w:rsidRPr="00B325C2" w:rsidRDefault="000F18D0" w:rsidP="000F18D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0F18D0" w:rsidRPr="00B325C2" w:rsidRDefault="000F18D0" w:rsidP="000F18D0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83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910</w:t>
            </w:r>
          </w:p>
        </w:tc>
        <w:tc>
          <w:tcPr>
            <w:tcW w:w="1046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1541" w:type="dxa"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</w:tr>
      <w:tr w:rsidR="000F18D0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0F18D0" w:rsidRPr="00B325C2" w:rsidRDefault="000F18D0" w:rsidP="000F18D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0F18D0" w:rsidRPr="00B325C2" w:rsidRDefault="000F18D0" w:rsidP="000F18D0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26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750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16</w:t>
            </w:r>
          </w:p>
        </w:tc>
        <w:tc>
          <w:tcPr>
            <w:tcW w:w="1046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  <w:tc>
          <w:tcPr>
            <w:tcW w:w="1541" w:type="dxa"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</w:tr>
      <w:tr w:rsidR="000F18D0" w:rsidRPr="00B325C2" w:rsidTr="00F950CE">
        <w:trPr>
          <w:trHeight w:val="450"/>
        </w:trPr>
        <w:tc>
          <w:tcPr>
            <w:tcW w:w="2430" w:type="dxa"/>
            <w:noWrap/>
            <w:hideMark/>
          </w:tcPr>
          <w:p w:rsidR="000F18D0" w:rsidRPr="00B325C2" w:rsidRDefault="000F18D0" w:rsidP="000F18D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0F18D0" w:rsidRPr="00B325C2" w:rsidRDefault="000F18D0" w:rsidP="000F18D0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53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750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06</w:t>
            </w:r>
          </w:p>
        </w:tc>
        <w:tc>
          <w:tcPr>
            <w:tcW w:w="1046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1541" w:type="dxa"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</w:tr>
      <w:tr w:rsidR="000F18D0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0F18D0" w:rsidRPr="00B325C2" w:rsidRDefault="000F18D0" w:rsidP="000F18D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sz w:val="24"/>
                <w:szCs w:val="24"/>
              </w:rPr>
              <w:t>Camp Bowie</w:t>
            </w:r>
          </w:p>
        </w:tc>
        <w:tc>
          <w:tcPr>
            <w:tcW w:w="883" w:type="dxa"/>
            <w:noWrap/>
            <w:hideMark/>
          </w:tcPr>
          <w:p w:rsidR="000F18D0" w:rsidRPr="00B325C2" w:rsidRDefault="000F18D0" w:rsidP="000F18D0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41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18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756</w:t>
            </w:r>
          </w:p>
        </w:tc>
        <w:tc>
          <w:tcPr>
            <w:tcW w:w="1046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82</w:t>
            </w:r>
          </w:p>
        </w:tc>
        <w:tc>
          <w:tcPr>
            <w:tcW w:w="1541" w:type="dxa"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35</w:t>
            </w:r>
          </w:p>
        </w:tc>
      </w:tr>
      <w:tr w:rsidR="000F18D0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0F18D0" w:rsidRPr="00B325C2" w:rsidRDefault="000F18D0" w:rsidP="000F18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0F18D0" w:rsidRPr="00B325C2" w:rsidRDefault="000F18D0" w:rsidP="000F18D0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01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909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51</w:t>
            </w:r>
          </w:p>
        </w:tc>
        <w:tc>
          <w:tcPr>
            <w:tcW w:w="1046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68</w:t>
            </w:r>
          </w:p>
        </w:tc>
        <w:tc>
          <w:tcPr>
            <w:tcW w:w="1541" w:type="dxa"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31</w:t>
            </w:r>
          </w:p>
        </w:tc>
      </w:tr>
      <w:tr w:rsidR="000F18D0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0F18D0" w:rsidRPr="00B325C2" w:rsidRDefault="000F18D0" w:rsidP="000F18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0F18D0" w:rsidRPr="00B325C2" w:rsidRDefault="000F18D0" w:rsidP="000F18D0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09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18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02</w:t>
            </w:r>
          </w:p>
        </w:tc>
        <w:tc>
          <w:tcPr>
            <w:tcW w:w="1046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21</w:t>
            </w:r>
          </w:p>
        </w:tc>
        <w:tc>
          <w:tcPr>
            <w:tcW w:w="1541" w:type="dxa"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09</w:t>
            </w:r>
          </w:p>
        </w:tc>
      </w:tr>
      <w:tr w:rsidR="000F18D0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0F18D0" w:rsidRPr="00B325C2" w:rsidRDefault="000F18D0" w:rsidP="000F18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0F18D0" w:rsidRPr="00B325C2" w:rsidRDefault="000F18D0" w:rsidP="000F18D0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70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909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31</w:t>
            </w:r>
          </w:p>
        </w:tc>
        <w:tc>
          <w:tcPr>
            <w:tcW w:w="1046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95</w:t>
            </w:r>
          </w:p>
        </w:tc>
        <w:tc>
          <w:tcPr>
            <w:tcW w:w="1541" w:type="dxa"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43</w:t>
            </w:r>
          </w:p>
        </w:tc>
      </w:tr>
      <w:tr w:rsidR="000F18D0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0F18D0" w:rsidRPr="00B325C2" w:rsidRDefault="000F18D0" w:rsidP="000F18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0F18D0" w:rsidRPr="00B325C2" w:rsidRDefault="000F18D0" w:rsidP="000F18D0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14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93</w:t>
            </w:r>
          </w:p>
        </w:tc>
        <w:tc>
          <w:tcPr>
            <w:tcW w:w="1046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120</w:t>
            </w:r>
          </w:p>
        </w:tc>
        <w:tc>
          <w:tcPr>
            <w:tcW w:w="1541" w:type="dxa"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57</w:t>
            </w:r>
          </w:p>
        </w:tc>
      </w:tr>
      <w:tr w:rsidR="000F18D0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0F18D0" w:rsidRPr="00B325C2" w:rsidRDefault="000F18D0" w:rsidP="00B325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0F18D0" w:rsidRPr="00B325C2" w:rsidRDefault="000F18D0" w:rsidP="000F18D0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20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18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06</w:t>
            </w:r>
          </w:p>
        </w:tc>
        <w:tc>
          <w:tcPr>
            <w:tcW w:w="1046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15</w:t>
            </w:r>
          </w:p>
        </w:tc>
        <w:tc>
          <w:tcPr>
            <w:tcW w:w="1541" w:type="dxa"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</w:tr>
      <w:tr w:rsidR="000F18D0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0F18D0" w:rsidRPr="00B325C2" w:rsidRDefault="000F18D0" w:rsidP="000F18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0F18D0" w:rsidRPr="00B325C2" w:rsidRDefault="000F18D0" w:rsidP="000F18D0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52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909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02</w:t>
            </w:r>
          </w:p>
        </w:tc>
        <w:tc>
          <w:tcPr>
            <w:tcW w:w="1046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134</w:t>
            </w:r>
          </w:p>
        </w:tc>
        <w:tc>
          <w:tcPr>
            <w:tcW w:w="1541" w:type="dxa"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60</w:t>
            </w:r>
          </w:p>
        </w:tc>
      </w:tr>
      <w:tr w:rsidR="000F18D0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0F18D0" w:rsidRPr="00B325C2" w:rsidRDefault="000F18D0" w:rsidP="000F18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0F18D0" w:rsidRPr="00B325C2" w:rsidRDefault="000F18D0" w:rsidP="000F18D0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83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909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80</w:t>
            </w:r>
          </w:p>
        </w:tc>
        <w:tc>
          <w:tcPr>
            <w:tcW w:w="1046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33</w:t>
            </w:r>
          </w:p>
        </w:tc>
        <w:tc>
          <w:tcPr>
            <w:tcW w:w="1541" w:type="dxa"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15</w:t>
            </w:r>
          </w:p>
        </w:tc>
      </w:tr>
      <w:tr w:rsidR="000F18D0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0F18D0" w:rsidRPr="00B325C2" w:rsidRDefault="000F18D0" w:rsidP="000F18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0F18D0" w:rsidRPr="00B325C2" w:rsidRDefault="000F18D0" w:rsidP="000F18D0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26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909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769</w:t>
            </w:r>
          </w:p>
        </w:tc>
        <w:tc>
          <w:tcPr>
            <w:tcW w:w="1046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183</w:t>
            </w:r>
          </w:p>
        </w:tc>
        <w:tc>
          <w:tcPr>
            <w:tcW w:w="1541" w:type="dxa"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79</w:t>
            </w:r>
          </w:p>
        </w:tc>
      </w:tr>
      <w:tr w:rsidR="000F18D0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0F18D0" w:rsidRPr="00B325C2" w:rsidRDefault="000F18D0" w:rsidP="000F18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0F18D0" w:rsidRPr="00B325C2" w:rsidRDefault="000F18D0" w:rsidP="000F18D0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53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545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740</w:t>
            </w:r>
          </w:p>
        </w:tc>
        <w:tc>
          <w:tcPr>
            <w:tcW w:w="1046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263</w:t>
            </w:r>
          </w:p>
        </w:tc>
        <w:tc>
          <w:tcPr>
            <w:tcW w:w="1541" w:type="dxa"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112</w:t>
            </w:r>
          </w:p>
        </w:tc>
      </w:tr>
      <w:tr w:rsidR="000F18D0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0F18D0" w:rsidRPr="00B325C2" w:rsidRDefault="000F18D0" w:rsidP="000F18D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sz w:val="24"/>
                <w:szCs w:val="24"/>
              </w:rPr>
              <w:t>Grey Co.</w:t>
            </w:r>
          </w:p>
        </w:tc>
        <w:tc>
          <w:tcPr>
            <w:tcW w:w="883" w:type="dxa"/>
            <w:noWrap/>
            <w:hideMark/>
          </w:tcPr>
          <w:p w:rsidR="000F18D0" w:rsidRPr="00B325C2" w:rsidRDefault="000F18D0" w:rsidP="000F18D0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41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727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88</w:t>
            </w:r>
          </w:p>
        </w:tc>
        <w:tc>
          <w:tcPr>
            <w:tcW w:w="1046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181</w:t>
            </w:r>
          </w:p>
        </w:tc>
        <w:tc>
          <w:tcPr>
            <w:tcW w:w="1541" w:type="dxa"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</w:tr>
      <w:tr w:rsidR="000F18D0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0F18D0" w:rsidRPr="00B325C2" w:rsidRDefault="000F18D0" w:rsidP="000F18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0F18D0" w:rsidRPr="00B325C2" w:rsidRDefault="000F18D0" w:rsidP="000F18D0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01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909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84</w:t>
            </w:r>
          </w:p>
        </w:tc>
        <w:tc>
          <w:tcPr>
            <w:tcW w:w="1046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28</w:t>
            </w:r>
          </w:p>
        </w:tc>
        <w:tc>
          <w:tcPr>
            <w:tcW w:w="1541" w:type="dxa"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13</w:t>
            </w:r>
          </w:p>
        </w:tc>
      </w:tr>
      <w:tr w:rsidR="000F18D0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0F18D0" w:rsidRPr="00B325C2" w:rsidRDefault="000F18D0" w:rsidP="000F18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0F18D0" w:rsidRPr="00B325C2" w:rsidRDefault="000F18D0" w:rsidP="000F18D0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09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55</w:t>
            </w:r>
          </w:p>
        </w:tc>
        <w:tc>
          <w:tcPr>
            <w:tcW w:w="1046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169</w:t>
            </w:r>
          </w:p>
        </w:tc>
        <w:tc>
          <w:tcPr>
            <w:tcW w:w="1541" w:type="dxa"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78</w:t>
            </w:r>
          </w:p>
        </w:tc>
      </w:tr>
      <w:tr w:rsidR="000F18D0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0F18D0" w:rsidRPr="00B325C2" w:rsidRDefault="000F18D0" w:rsidP="000F18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0F18D0" w:rsidRPr="00B325C2" w:rsidRDefault="000F18D0" w:rsidP="000F18D0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70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909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744</w:t>
            </w:r>
          </w:p>
        </w:tc>
        <w:tc>
          <w:tcPr>
            <w:tcW w:w="1046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222</w:t>
            </w:r>
          </w:p>
        </w:tc>
        <w:tc>
          <w:tcPr>
            <w:tcW w:w="1541" w:type="dxa"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95</w:t>
            </w:r>
          </w:p>
        </w:tc>
      </w:tr>
      <w:tr w:rsidR="000F18D0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0F18D0" w:rsidRPr="00B325C2" w:rsidRDefault="000F18D0" w:rsidP="000F18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0F18D0" w:rsidRPr="00B325C2" w:rsidRDefault="000F18D0" w:rsidP="000F18D0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14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909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798</w:t>
            </w:r>
          </w:p>
        </w:tc>
        <w:tc>
          <w:tcPr>
            <w:tcW w:w="1046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140</w:t>
            </w:r>
          </w:p>
        </w:tc>
        <w:tc>
          <w:tcPr>
            <w:tcW w:w="1541" w:type="dxa"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62</w:t>
            </w:r>
          </w:p>
        </w:tc>
      </w:tr>
      <w:tr w:rsidR="000F18D0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0F18D0" w:rsidRPr="00B325C2" w:rsidRDefault="000F18D0" w:rsidP="000F18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0F18D0" w:rsidRPr="00B325C2" w:rsidRDefault="000F18D0" w:rsidP="000F18D0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20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909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934</w:t>
            </w:r>
          </w:p>
        </w:tc>
        <w:tc>
          <w:tcPr>
            <w:tcW w:w="1046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541" w:type="dxa"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0F18D0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0F18D0" w:rsidRPr="00B325C2" w:rsidRDefault="000F18D0" w:rsidP="000F18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0F18D0" w:rsidRPr="00B325C2" w:rsidRDefault="000F18D0" w:rsidP="000F18D0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52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909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31</w:t>
            </w:r>
          </w:p>
        </w:tc>
        <w:tc>
          <w:tcPr>
            <w:tcW w:w="1046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95</w:t>
            </w:r>
          </w:p>
        </w:tc>
        <w:tc>
          <w:tcPr>
            <w:tcW w:w="1541" w:type="dxa"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43</w:t>
            </w:r>
          </w:p>
        </w:tc>
      </w:tr>
      <w:tr w:rsidR="000F18D0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0F18D0" w:rsidRPr="00B325C2" w:rsidRDefault="000F18D0" w:rsidP="000F18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0F18D0" w:rsidRPr="00B325C2" w:rsidRDefault="000F18D0" w:rsidP="000F18D0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83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727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76</w:t>
            </w:r>
          </w:p>
        </w:tc>
        <w:tc>
          <w:tcPr>
            <w:tcW w:w="1046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170</w:t>
            </w:r>
          </w:p>
        </w:tc>
        <w:tc>
          <w:tcPr>
            <w:tcW w:w="1541" w:type="dxa"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</w:tr>
      <w:tr w:rsidR="000F18D0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0F18D0" w:rsidRPr="00B325C2" w:rsidRDefault="000F18D0" w:rsidP="000F18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0F18D0" w:rsidRPr="00B325C2" w:rsidRDefault="000F18D0" w:rsidP="000F18D0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26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55</w:t>
            </w:r>
          </w:p>
        </w:tc>
        <w:tc>
          <w:tcPr>
            <w:tcW w:w="1046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169</w:t>
            </w:r>
          </w:p>
        </w:tc>
        <w:tc>
          <w:tcPr>
            <w:tcW w:w="1541" w:type="dxa"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78</w:t>
            </w:r>
          </w:p>
        </w:tc>
      </w:tr>
      <w:tr w:rsidR="000F18D0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0F18D0" w:rsidRPr="00B325C2" w:rsidRDefault="000F18D0" w:rsidP="000F18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0F18D0" w:rsidRPr="00B325C2" w:rsidRDefault="000F18D0" w:rsidP="000F18D0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53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545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574</w:t>
            </w:r>
          </w:p>
        </w:tc>
        <w:tc>
          <w:tcPr>
            <w:tcW w:w="1046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1541" w:type="dxa"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0F18D0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0F18D0" w:rsidRPr="00B325C2" w:rsidRDefault="000F18D0" w:rsidP="000F18D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sz w:val="24"/>
                <w:szCs w:val="24"/>
              </w:rPr>
              <w:t>Mitchell Co.</w:t>
            </w:r>
          </w:p>
        </w:tc>
        <w:tc>
          <w:tcPr>
            <w:tcW w:w="883" w:type="dxa"/>
            <w:noWrap/>
            <w:hideMark/>
          </w:tcPr>
          <w:p w:rsidR="000F18D0" w:rsidRPr="00B325C2" w:rsidRDefault="000F18D0" w:rsidP="000F18D0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41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32</w:t>
            </w:r>
          </w:p>
        </w:tc>
        <w:tc>
          <w:tcPr>
            <w:tcW w:w="1046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117</w:t>
            </w:r>
          </w:p>
        </w:tc>
        <w:tc>
          <w:tcPr>
            <w:tcW w:w="1541" w:type="dxa"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53</w:t>
            </w:r>
          </w:p>
        </w:tc>
      </w:tr>
      <w:tr w:rsidR="000F18D0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0F18D0" w:rsidRPr="00B325C2" w:rsidRDefault="000F18D0" w:rsidP="000F18D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0F18D0" w:rsidRPr="00B325C2" w:rsidRDefault="000F18D0" w:rsidP="000F18D0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01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57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75</w:t>
            </w:r>
          </w:p>
        </w:tc>
        <w:tc>
          <w:tcPr>
            <w:tcW w:w="1046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541" w:type="dxa"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0F18D0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0F18D0" w:rsidRPr="00B325C2" w:rsidRDefault="000F18D0" w:rsidP="000F18D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0F18D0" w:rsidRPr="00B325C2" w:rsidRDefault="000F18D0" w:rsidP="000F18D0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09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769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11</w:t>
            </w:r>
          </w:p>
        </w:tc>
        <w:tc>
          <w:tcPr>
            <w:tcW w:w="1046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1541" w:type="dxa"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</w:tr>
      <w:tr w:rsidR="000F18D0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0F18D0" w:rsidRPr="00B325C2" w:rsidRDefault="000F18D0" w:rsidP="000F18D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0F18D0" w:rsidRPr="00B325C2" w:rsidRDefault="000F18D0" w:rsidP="000F18D0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70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786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21</w:t>
            </w:r>
          </w:p>
        </w:tc>
        <w:tc>
          <w:tcPr>
            <w:tcW w:w="1046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1541" w:type="dxa"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0F18D0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0F18D0" w:rsidRPr="00B325C2" w:rsidRDefault="000F18D0" w:rsidP="000F18D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0F18D0" w:rsidRPr="00B325C2" w:rsidRDefault="000F18D0" w:rsidP="000F18D0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14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786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39</w:t>
            </w:r>
          </w:p>
        </w:tc>
        <w:tc>
          <w:tcPr>
            <w:tcW w:w="1046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1541" w:type="dxa"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</w:tr>
      <w:tr w:rsidR="000F18D0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0F18D0" w:rsidRPr="00B325C2" w:rsidRDefault="000F18D0" w:rsidP="000F18D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0F18D0" w:rsidRPr="00B325C2" w:rsidRDefault="000F18D0" w:rsidP="000F18D0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20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939</w:t>
            </w:r>
          </w:p>
        </w:tc>
        <w:tc>
          <w:tcPr>
            <w:tcW w:w="1046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65</w:t>
            </w:r>
          </w:p>
        </w:tc>
        <w:tc>
          <w:tcPr>
            <w:tcW w:w="1541" w:type="dxa"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32</w:t>
            </w:r>
          </w:p>
        </w:tc>
      </w:tr>
      <w:tr w:rsidR="000F18D0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0F18D0" w:rsidRPr="00B325C2" w:rsidRDefault="000F18D0" w:rsidP="000F18D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0F18D0" w:rsidRPr="00B325C2" w:rsidRDefault="000F18D0" w:rsidP="000F18D0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52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714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755</w:t>
            </w:r>
          </w:p>
        </w:tc>
        <w:tc>
          <w:tcPr>
            <w:tcW w:w="1046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1541" w:type="dxa"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</w:tr>
      <w:tr w:rsidR="000F18D0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0F18D0" w:rsidRPr="00B325C2" w:rsidRDefault="000F18D0" w:rsidP="000F18D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0F18D0" w:rsidRPr="00B325C2" w:rsidRDefault="000F18D0" w:rsidP="000F18D0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83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46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799</w:t>
            </w:r>
          </w:p>
        </w:tc>
        <w:tc>
          <w:tcPr>
            <w:tcW w:w="1046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59</w:t>
            </w:r>
          </w:p>
        </w:tc>
        <w:tc>
          <w:tcPr>
            <w:tcW w:w="1541" w:type="dxa"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26</w:t>
            </w:r>
          </w:p>
        </w:tc>
      </w:tr>
      <w:tr w:rsidR="000F18D0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0F18D0" w:rsidRPr="00B325C2" w:rsidRDefault="000F18D0" w:rsidP="000F18D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0F18D0" w:rsidRPr="00B325C2" w:rsidRDefault="000F18D0" w:rsidP="000F18D0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26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786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49</w:t>
            </w:r>
          </w:p>
        </w:tc>
        <w:tc>
          <w:tcPr>
            <w:tcW w:w="1046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1541" w:type="dxa"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</w:tr>
      <w:tr w:rsidR="000F18D0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0F18D0" w:rsidRPr="00B325C2" w:rsidRDefault="000F18D0" w:rsidP="000F18D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0F18D0" w:rsidRPr="00B325C2" w:rsidRDefault="000F18D0" w:rsidP="000F18D0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53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57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732</w:t>
            </w:r>
          </w:p>
        </w:tc>
        <w:tc>
          <w:tcPr>
            <w:tcW w:w="1046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171</w:t>
            </w:r>
          </w:p>
        </w:tc>
        <w:tc>
          <w:tcPr>
            <w:tcW w:w="1541" w:type="dxa"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72</w:t>
            </w:r>
          </w:p>
        </w:tc>
      </w:tr>
      <w:tr w:rsidR="00650253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650253" w:rsidRPr="00B325C2" w:rsidRDefault="00650253" w:rsidP="0065025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sz w:val="24"/>
                <w:szCs w:val="24"/>
              </w:rPr>
              <w:t>Chaparral WMA</w:t>
            </w:r>
          </w:p>
        </w:tc>
        <w:tc>
          <w:tcPr>
            <w:tcW w:w="883" w:type="dxa"/>
            <w:noWrap/>
            <w:hideMark/>
          </w:tcPr>
          <w:p w:rsidR="00650253" w:rsidRPr="00B325C2" w:rsidRDefault="00650253" w:rsidP="00650253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41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41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54</w:t>
            </w:r>
          </w:p>
        </w:tc>
        <w:tc>
          <w:tcPr>
            <w:tcW w:w="1046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541" w:type="dxa"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650253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650253" w:rsidRPr="00B325C2" w:rsidRDefault="00650253" w:rsidP="0065025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650253" w:rsidRPr="00B325C2" w:rsidRDefault="00650253" w:rsidP="00650253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01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57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41</w:t>
            </w:r>
          </w:p>
        </w:tc>
        <w:tc>
          <w:tcPr>
            <w:tcW w:w="1046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19</w:t>
            </w:r>
          </w:p>
        </w:tc>
        <w:tc>
          <w:tcPr>
            <w:tcW w:w="1541" w:type="dxa"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09</w:t>
            </w:r>
          </w:p>
        </w:tc>
      </w:tr>
      <w:tr w:rsidR="00650253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650253" w:rsidRPr="00B325C2" w:rsidRDefault="00650253" w:rsidP="0065025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650253" w:rsidRPr="00B325C2" w:rsidRDefault="00650253" w:rsidP="00650253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09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73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66</w:t>
            </w:r>
          </w:p>
        </w:tc>
        <w:tc>
          <w:tcPr>
            <w:tcW w:w="1046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</w:p>
        </w:tc>
        <w:tc>
          <w:tcPr>
            <w:tcW w:w="1541" w:type="dxa"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</w:tc>
      </w:tr>
      <w:tr w:rsidR="00650253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650253" w:rsidRPr="00B325C2" w:rsidRDefault="00650253" w:rsidP="0065025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650253" w:rsidRPr="00B325C2" w:rsidRDefault="00650253" w:rsidP="00650253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70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794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47</w:t>
            </w:r>
          </w:p>
        </w:tc>
        <w:tc>
          <w:tcPr>
            <w:tcW w:w="1046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1541" w:type="dxa"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</w:tr>
      <w:tr w:rsidR="00650253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650253" w:rsidRPr="00B325C2" w:rsidRDefault="00650253" w:rsidP="0065025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650253" w:rsidRPr="00B325C2" w:rsidRDefault="00650253" w:rsidP="00650253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14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730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71</w:t>
            </w:r>
          </w:p>
        </w:tc>
        <w:tc>
          <w:tcPr>
            <w:tcW w:w="1046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162</w:t>
            </w:r>
          </w:p>
        </w:tc>
        <w:tc>
          <w:tcPr>
            <w:tcW w:w="1541" w:type="dxa"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/>
                <w:sz w:val="24"/>
                <w:szCs w:val="24"/>
              </w:rPr>
              <w:t>0.075*</w:t>
            </w:r>
          </w:p>
        </w:tc>
      </w:tr>
      <w:tr w:rsidR="00650253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650253" w:rsidRPr="00B325C2" w:rsidRDefault="00650253" w:rsidP="0065025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650253" w:rsidRPr="00B325C2" w:rsidRDefault="00650253" w:rsidP="00650253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20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89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930</w:t>
            </w:r>
          </w:p>
        </w:tc>
        <w:tc>
          <w:tcPr>
            <w:tcW w:w="1046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1541" w:type="dxa"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650253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650253" w:rsidRPr="00B325C2" w:rsidRDefault="00650253" w:rsidP="0065025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650253" w:rsidRPr="00B325C2" w:rsidRDefault="00650253" w:rsidP="00650253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52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10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05</w:t>
            </w:r>
          </w:p>
        </w:tc>
        <w:tc>
          <w:tcPr>
            <w:tcW w:w="1046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1541" w:type="dxa"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</w:p>
        </w:tc>
      </w:tr>
      <w:tr w:rsidR="00650253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650253" w:rsidRPr="00B325C2" w:rsidRDefault="00650253" w:rsidP="0065025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650253" w:rsidRPr="00B325C2" w:rsidRDefault="00650253" w:rsidP="00650253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83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25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91</w:t>
            </w:r>
          </w:p>
        </w:tc>
        <w:tc>
          <w:tcPr>
            <w:tcW w:w="1046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1541" w:type="dxa"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</w:tr>
      <w:tr w:rsidR="00650253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650253" w:rsidRPr="00B325C2" w:rsidRDefault="00650253" w:rsidP="0065025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650253" w:rsidRPr="00B325C2" w:rsidRDefault="00650253" w:rsidP="00650253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26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25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52</w:t>
            </w:r>
          </w:p>
        </w:tc>
        <w:tc>
          <w:tcPr>
            <w:tcW w:w="1046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541" w:type="dxa"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650253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650253" w:rsidRPr="00B325C2" w:rsidRDefault="00650253" w:rsidP="0065025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650253" w:rsidRPr="00B325C2" w:rsidRDefault="00650253" w:rsidP="00650253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53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73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908</w:t>
            </w:r>
          </w:p>
        </w:tc>
        <w:tc>
          <w:tcPr>
            <w:tcW w:w="1046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1541" w:type="dxa"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650253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650253" w:rsidRPr="00B325C2" w:rsidRDefault="00650253" w:rsidP="0065025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sz w:val="24"/>
                <w:szCs w:val="24"/>
              </w:rPr>
              <w:t>Matagorda Island WMA</w:t>
            </w:r>
          </w:p>
        </w:tc>
        <w:tc>
          <w:tcPr>
            <w:tcW w:w="883" w:type="dxa"/>
            <w:noWrap/>
            <w:hideMark/>
          </w:tcPr>
          <w:p w:rsidR="00650253" w:rsidRPr="00B325C2" w:rsidRDefault="00650253" w:rsidP="00650253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41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781</w:t>
            </w:r>
          </w:p>
        </w:tc>
        <w:tc>
          <w:tcPr>
            <w:tcW w:w="1046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67</w:t>
            </w:r>
          </w:p>
        </w:tc>
        <w:tc>
          <w:tcPr>
            <w:tcW w:w="1541" w:type="dxa"/>
          </w:tcPr>
          <w:p w:rsidR="00650253" w:rsidRPr="00B325C2" w:rsidRDefault="00650253" w:rsidP="00316C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29</w:t>
            </w:r>
          </w:p>
        </w:tc>
      </w:tr>
      <w:tr w:rsidR="00650253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650253" w:rsidRPr="00B325C2" w:rsidRDefault="00650253" w:rsidP="0065025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650253" w:rsidRPr="00B325C2" w:rsidRDefault="00650253" w:rsidP="00650253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01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600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51</w:t>
            </w:r>
          </w:p>
        </w:tc>
        <w:tc>
          <w:tcPr>
            <w:tcW w:w="1046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295</w:t>
            </w:r>
          </w:p>
        </w:tc>
        <w:tc>
          <w:tcPr>
            <w:tcW w:w="1541" w:type="dxa"/>
          </w:tcPr>
          <w:p w:rsidR="00650253" w:rsidRPr="00B325C2" w:rsidRDefault="004C6896" w:rsidP="00316C6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650253" w:rsidRPr="00B325C2">
              <w:rPr>
                <w:rFonts w:ascii="Times New Roman" w:hAnsi="Times New Roman" w:cs="Times New Roman"/>
                <w:b/>
                <w:sz w:val="24"/>
                <w:szCs w:val="24"/>
              </w:rPr>
              <w:t>0.136</w:t>
            </w:r>
            <w:r w:rsidR="00316C60" w:rsidRPr="00B325C2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</w:tr>
      <w:tr w:rsidR="00650253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650253" w:rsidRPr="00B325C2" w:rsidRDefault="00650253" w:rsidP="0065025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650253" w:rsidRPr="00B325C2" w:rsidRDefault="00650253" w:rsidP="00650253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09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367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749</w:t>
            </w:r>
          </w:p>
        </w:tc>
        <w:tc>
          <w:tcPr>
            <w:tcW w:w="1046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511</w:t>
            </w:r>
          </w:p>
        </w:tc>
        <w:tc>
          <w:tcPr>
            <w:tcW w:w="1541" w:type="dxa"/>
          </w:tcPr>
          <w:p w:rsidR="00650253" w:rsidRPr="00B325C2" w:rsidRDefault="004C6896" w:rsidP="00316C6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</w:t>
            </w:r>
            <w:r w:rsidR="00650253" w:rsidRPr="00B325C2">
              <w:rPr>
                <w:rFonts w:ascii="Times New Roman" w:hAnsi="Times New Roman" w:cs="Times New Roman"/>
                <w:b/>
                <w:sz w:val="24"/>
                <w:szCs w:val="24"/>
              </w:rPr>
              <w:t>0.219</w:t>
            </w:r>
            <w:r w:rsidR="00316C60" w:rsidRPr="00B325C2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</w:tr>
      <w:tr w:rsidR="00650253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650253" w:rsidRPr="00B325C2" w:rsidRDefault="00650253" w:rsidP="0065025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650253" w:rsidRPr="00B325C2" w:rsidRDefault="00650253" w:rsidP="00650253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70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633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698</w:t>
            </w:r>
          </w:p>
        </w:tc>
        <w:tc>
          <w:tcPr>
            <w:tcW w:w="1046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  <w:tc>
          <w:tcPr>
            <w:tcW w:w="1541" w:type="dxa"/>
          </w:tcPr>
          <w:p w:rsidR="00650253" w:rsidRPr="00B325C2" w:rsidRDefault="00650253" w:rsidP="00316C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</w:tr>
      <w:tr w:rsidR="00650253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650253" w:rsidRPr="00B325C2" w:rsidRDefault="00650253" w:rsidP="0065025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650253" w:rsidRPr="00B325C2" w:rsidRDefault="00650253" w:rsidP="00650253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14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767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22</w:t>
            </w:r>
          </w:p>
        </w:tc>
        <w:tc>
          <w:tcPr>
            <w:tcW w:w="1046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1541" w:type="dxa"/>
          </w:tcPr>
          <w:p w:rsidR="00650253" w:rsidRPr="00B325C2" w:rsidRDefault="00650253" w:rsidP="00316C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</w:tr>
      <w:tr w:rsidR="00650253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650253" w:rsidRPr="00B325C2" w:rsidRDefault="00650253" w:rsidP="0065025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650253" w:rsidRPr="00B325C2" w:rsidRDefault="00650253" w:rsidP="00650253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20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767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77</w:t>
            </w:r>
          </w:p>
        </w:tc>
        <w:tc>
          <w:tcPr>
            <w:tcW w:w="1046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1541" w:type="dxa"/>
          </w:tcPr>
          <w:p w:rsidR="00650253" w:rsidRPr="00B325C2" w:rsidRDefault="00650253" w:rsidP="00316C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</w:tr>
      <w:tr w:rsidR="00650253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650253" w:rsidRPr="00B325C2" w:rsidRDefault="00650253" w:rsidP="0065025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650253" w:rsidRPr="00B325C2" w:rsidRDefault="00650253" w:rsidP="00650253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52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633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685</w:t>
            </w:r>
          </w:p>
        </w:tc>
        <w:tc>
          <w:tcPr>
            <w:tcW w:w="1046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1541" w:type="dxa"/>
          </w:tcPr>
          <w:p w:rsidR="00650253" w:rsidRPr="00B325C2" w:rsidRDefault="00650253" w:rsidP="00316C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</w:tr>
      <w:tr w:rsidR="00650253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650253" w:rsidRPr="00B325C2" w:rsidRDefault="00650253" w:rsidP="0065025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650253" w:rsidRPr="00B325C2" w:rsidRDefault="00650253" w:rsidP="00650253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83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793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34</w:t>
            </w:r>
          </w:p>
        </w:tc>
        <w:tc>
          <w:tcPr>
            <w:tcW w:w="1046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1541" w:type="dxa"/>
          </w:tcPr>
          <w:p w:rsidR="00650253" w:rsidRPr="00B325C2" w:rsidRDefault="00650253" w:rsidP="00316C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650253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650253" w:rsidRPr="00B325C2" w:rsidRDefault="00650253" w:rsidP="0065025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650253" w:rsidRPr="00B325C2" w:rsidRDefault="00650253" w:rsidP="00650253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26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00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765</w:t>
            </w:r>
          </w:p>
        </w:tc>
        <w:tc>
          <w:tcPr>
            <w:tcW w:w="1046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46</w:t>
            </w:r>
          </w:p>
        </w:tc>
        <w:tc>
          <w:tcPr>
            <w:tcW w:w="1541" w:type="dxa"/>
          </w:tcPr>
          <w:p w:rsidR="00650253" w:rsidRPr="00B325C2" w:rsidRDefault="00650253" w:rsidP="00316C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20</w:t>
            </w:r>
          </w:p>
        </w:tc>
      </w:tr>
      <w:tr w:rsidR="00650253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650253" w:rsidRPr="00B325C2" w:rsidRDefault="00650253" w:rsidP="0065025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650253" w:rsidRPr="00B325C2" w:rsidRDefault="00650253" w:rsidP="00650253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53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</w:p>
        </w:tc>
        <w:tc>
          <w:tcPr>
            <w:tcW w:w="848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49</w:t>
            </w:r>
          </w:p>
        </w:tc>
        <w:tc>
          <w:tcPr>
            <w:tcW w:w="1046" w:type="dxa"/>
            <w:noWrap/>
            <w:hideMark/>
          </w:tcPr>
          <w:p w:rsidR="00650253" w:rsidRPr="00B325C2" w:rsidRDefault="00650253" w:rsidP="00650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541" w:type="dxa"/>
          </w:tcPr>
          <w:p w:rsidR="00650253" w:rsidRPr="00B325C2" w:rsidRDefault="00650253" w:rsidP="00316C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0F18D0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0F18D0" w:rsidRPr="00B325C2" w:rsidRDefault="000F18D0" w:rsidP="000F18D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sz w:val="24"/>
                <w:szCs w:val="24"/>
              </w:rPr>
              <w:t>Starr Co.</w:t>
            </w:r>
          </w:p>
        </w:tc>
        <w:tc>
          <w:tcPr>
            <w:tcW w:w="883" w:type="dxa"/>
            <w:noWrap/>
            <w:hideMark/>
          </w:tcPr>
          <w:p w:rsidR="000F18D0" w:rsidRPr="00B325C2" w:rsidRDefault="000F18D0" w:rsidP="000F18D0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41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00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765</w:t>
            </w:r>
          </w:p>
        </w:tc>
        <w:tc>
          <w:tcPr>
            <w:tcW w:w="1046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46</w:t>
            </w:r>
          </w:p>
        </w:tc>
        <w:tc>
          <w:tcPr>
            <w:tcW w:w="1541" w:type="dxa"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20</w:t>
            </w:r>
          </w:p>
        </w:tc>
      </w:tr>
      <w:tr w:rsidR="000F18D0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0F18D0" w:rsidRPr="00B325C2" w:rsidRDefault="000F18D0" w:rsidP="000F18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0F18D0" w:rsidRPr="00B325C2" w:rsidRDefault="000F18D0" w:rsidP="000F18D0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01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00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10</w:t>
            </w:r>
          </w:p>
        </w:tc>
        <w:tc>
          <w:tcPr>
            <w:tcW w:w="1046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541" w:type="dxa"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0F18D0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0F18D0" w:rsidRPr="00B325C2" w:rsidRDefault="000F18D0" w:rsidP="000F18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0F18D0" w:rsidRPr="00B325C2" w:rsidRDefault="000F18D0" w:rsidP="000F18D0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09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00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785</w:t>
            </w:r>
          </w:p>
        </w:tc>
        <w:tc>
          <w:tcPr>
            <w:tcW w:w="1046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19</w:t>
            </w:r>
          </w:p>
        </w:tc>
        <w:tc>
          <w:tcPr>
            <w:tcW w:w="1541" w:type="dxa"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</w:p>
        </w:tc>
      </w:tr>
      <w:tr w:rsidR="000F18D0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0F18D0" w:rsidRPr="00B325C2" w:rsidRDefault="000F18D0" w:rsidP="000F18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0F18D0" w:rsidRPr="00B325C2" w:rsidRDefault="000F18D0" w:rsidP="000F18D0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70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600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15</w:t>
            </w:r>
          </w:p>
        </w:tc>
        <w:tc>
          <w:tcPr>
            <w:tcW w:w="1046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264</w:t>
            </w:r>
          </w:p>
        </w:tc>
        <w:tc>
          <w:tcPr>
            <w:tcW w:w="1541" w:type="dxa"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</w:p>
        </w:tc>
      </w:tr>
      <w:tr w:rsidR="000F18D0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0F18D0" w:rsidRPr="00B325C2" w:rsidRDefault="000F18D0" w:rsidP="000F18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0F18D0" w:rsidRPr="00B325C2" w:rsidRDefault="000F18D0" w:rsidP="000F18D0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14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89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</w:p>
        </w:tc>
        <w:tc>
          <w:tcPr>
            <w:tcW w:w="1046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67</w:t>
            </w:r>
          </w:p>
        </w:tc>
        <w:tc>
          <w:tcPr>
            <w:tcW w:w="1541" w:type="dxa"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30</w:t>
            </w:r>
          </w:p>
        </w:tc>
      </w:tr>
      <w:tr w:rsidR="000F18D0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0F18D0" w:rsidRPr="00B325C2" w:rsidRDefault="000F18D0" w:rsidP="000F18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0F18D0" w:rsidRPr="00B325C2" w:rsidRDefault="000F18D0" w:rsidP="000F18D0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20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00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20</w:t>
            </w:r>
          </w:p>
        </w:tc>
        <w:tc>
          <w:tcPr>
            <w:tcW w:w="1046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1541" w:type="dxa"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0F18D0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0F18D0" w:rsidRPr="00B325C2" w:rsidRDefault="000F18D0" w:rsidP="000F18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0F18D0" w:rsidRPr="00B325C2" w:rsidRDefault="000F18D0" w:rsidP="000F18D0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52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00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645</w:t>
            </w:r>
          </w:p>
        </w:tc>
        <w:tc>
          <w:tcPr>
            <w:tcW w:w="1046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240</w:t>
            </w:r>
          </w:p>
        </w:tc>
        <w:tc>
          <w:tcPr>
            <w:tcW w:w="1541" w:type="dxa"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94</w:t>
            </w:r>
          </w:p>
        </w:tc>
      </w:tr>
      <w:tr w:rsidR="000F18D0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0F18D0" w:rsidRPr="00B325C2" w:rsidRDefault="000F18D0" w:rsidP="000F18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0F18D0" w:rsidRPr="00B325C2" w:rsidRDefault="000F18D0" w:rsidP="000F18D0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83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900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900</w:t>
            </w:r>
          </w:p>
        </w:tc>
        <w:tc>
          <w:tcPr>
            <w:tcW w:w="1046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41" w:type="dxa"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F18D0" w:rsidRPr="00B325C2" w:rsidTr="00F950CE">
        <w:trPr>
          <w:trHeight w:val="300"/>
        </w:trPr>
        <w:tc>
          <w:tcPr>
            <w:tcW w:w="2430" w:type="dxa"/>
            <w:noWrap/>
            <w:hideMark/>
          </w:tcPr>
          <w:p w:rsidR="000F18D0" w:rsidRPr="00B325C2" w:rsidRDefault="000F18D0" w:rsidP="000F18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0F18D0" w:rsidRPr="00B325C2" w:rsidRDefault="000F18D0" w:rsidP="000F18D0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26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900</w:t>
            </w:r>
          </w:p>
        </w:tc>
        <w:tc>
          <w:tcPr>
            <w:tcW w:w="848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05</w:t>
            </w:r>
          </w:p>
        </w:tc>
        <w:tc>
          <w:tcPr>
            <w:tcW w:w="1046" w:type="dxa"/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118</w:t>
            </w:r>
          </w:p>
        </w:tc>
        <w:tc>
          <w:tcPr>
            <w:tcW w:w="1541" w:type="dxa"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53</w:t>
            </w:r>
          </w:p>
        </w:tc>
      </w:tr>
      <w:tr w:rsidR="000F18D0" w:rsidRPr="00B325C2" w:rsidTr="00F950CE">
        <w:trPr>
          <w:trHeight w:val="300"/>
        </w:trPr>
        <w:tc>
          <w:tcPr>
            <w:tcW w:w="2430" w:type="dxa"/>
            <w:tcBorders>
              <w:bottom w:val="single" w:sz="4" w:space="0" w:color="auto"/>
            </w:tcBorders>
            <w:noWrap/>
            <w:hideMark/>
          </w:tcPr>
          <w:p w:rsidR="000F18D0" w:rsidRPr="00B325C2" w:rsidRDefault="000F18D0" w:rsidP="000F18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bottom w:val="single" w:sz="4" w:space="0" w:color="auto"/>
            </w:tcBorders>
            <w:noWrap/>
            <w:hideMark/>
          </w:tcPr>
          <w:p w:rsidR="000F18D0" w:rsidRPr="00B325C2" w:rsidRDefault="000F18D0" w:rsidP="000F18D0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cD53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900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0.885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hideMark/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17</w:t>
            </w:r>
          </w:p>
        </w:tc>
        <w:tc>
          <w:tcPr>
            <w:tcW w:w="1541" w:type="dxa"/>
            <w:tcBorders>
              <w:bottom w:val="single" w:sz="4" w:space="0" w:color="auto"/>
            </w:tcBorders>
          </w:tcPr>
          <w:p w:rsidR="000F18D0" w:rsidRPr="00B325C2" w:rsidRDefault="000F18D0" w:rsidP="000F1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5C2"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</w:p>
        </w:tc>
      </w:tr>
    </w:tbl>
    <w:p w:rsidR="00B42361" w:rsidRDefault="00B42361" w:rsidP="00F950CE"/>
    <w:sectPr w:rsidR="00B42361" w:rsidSect="00247EF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1C16"/>
    <w:rsid w:val="000B588C"/>
    <w:rsid w:val="000F18D0"/>
    <w:rsid w:val="00112280"/>
    <w:rsid w:val="0013174A"/>
    <w:rsid w:val="00247EFA"/>
    <w:rsid w:val="002B1144"/>
    <w:rsid w:val="00316C60"/>
    <w:rsid w:val="003826A4"/>
    <w:rsid w:val="00481F08"/>
    <w:rsid w:val="004A211E"/>
    <w:rsid w:val="004C0951"/>
    <w:rsid w:val="004C6896"/>
    <w:rsid w:val="005C0A0F"/>
    <w:rsid w:val="005D4AC2"/>
    <w:rsid w:val="00630AAF"/>
    <w:rsid w:val="00650253"/>
    <w:rsid w:val="00711C16"/>
    <w:rsid w:val="007559EF"/>
    <w:rsid w:val="007619E1"/>
    <w:rsid w:val="00814F43"/>
    <w:rsid w:val="00886BD5"/>
    <w:rsid w:val="00A21059"/>
    <w:rsid w:val="00A9652E"/>
    <w:rsid w:val="00AA6139"/>
    <w:rsid w:val="00AB29CF"/>
    <w:rsid w:val="00AE69A6"/>
    <w:rsid w:val="00B325C2"/>
    <w:rsid w:val="00B42361"/>
    <w:rsid w:val="00C3510F"/>
    <w:rsid w:val="00CC3D1D"/>
    <w:rsid w:val="00DB2A9B"/>
    <w:rsid w:val="00E51FDC"/>
    <w:rsid w:val="00F942A1"/>
    <w:rsid w:val="00F95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452498-B156-4E46-86FE-91CED81A7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1C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F18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18D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10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1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9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0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0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7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0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951</Words>
  <Characters>5422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Christian University</Company>
  <LinksUpToDate>false</LinksUpToDate>
  <CharactersWithSpaces>63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_admin</dc:creator>
  <cp:keywords/>
  <dc:description/>
  <cp:lastModifiedBy>tr_admin</cp:lastModifiedBy>
  <cp:revision>2</cp:revision>
  <cp:lastPrinted>2018-12-17T18:01:00Z</cp:lastPrinted>
  <dcterms:created xsi:type="dcterms:W3CDTF">2019-02-04T20:26:00Z</dcterms:created>
  <dcterms:modified xsi:type="dcterms:W3CDTF">2019-02-04T20:26:00Z</dcterms:modified>
</cp:coreProperties>
</file>